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C505D" w14:textId="77777777" w:rsidR="005825D9" w:rsidRPr="00807152" w:rsidRDefault="005825D9" w:rsidP="005825D9">
      <w:pPr>
        <w:spacing w:after="120"/>
        <w:rPr>
          <w:noProof/>
          <w:sz w:val="22"/>
          <w:szCs w:val="22"/>
        </w:rPr>
      </w:pPr>
      <w:r w:rsidRPr="00807152">
        <w:rPr>
          <w:noProof/>
          <w:sz w:val="22"/>
          <w:szCs w:val="22"/>
        </w:rPr>
        <w:t xml:space="preserve">S4 Table. Path coefficients of the urban moderation models of frequency and duration of domestic garden visits controlling for age and sex. </w:t>
      </w:r>
      <w:r w:rsidRPr="00807152">
        <w:rPr>
          <w:sz w:val="22"/>
          <w:szCs w:val="22"/>
        </w:rPr>
        <w:t>Only using twin individuals in which both twins reported owning a garden.</w:t>
      </w:r>
      <w:r w:rsidRPr="00807152">
        <w:rPr>
          <w:noProof/>
          <w:sz w:val="22"/>
          <w:szCs w:val="22"/>
        </w:rPr>
        <w:t xml:space="preserve"> The labels of path coefficient are shown in S5 Fig.</w:t>
      </w:r>
    </w:p>
    <w:tbl>
      <w:tblPr>
        <w:tblW w:w="5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060"/>
        <w:gridCol w:w="980"/>
        <w:gridCol w:w="1060"/>
        <w:gridCol w:w="980"/>
      </w:tblGrid>
      <w:tr w:rsidR="005825D9" w:rsidRPr="00807152" w14:paraId="782DC2F3" w14:textId="77777777" w:rsidTr="00996E66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1283C4A6" w14:textId="77777777" w:rsidR="005825D9" w:rsidRPr="00807152" w:rsidRDefault="005825D9" w:rsidP="00996E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040" w:type="dxa"/>
            <w:gridSpan w:val="2"/>
            <w:shd w:val="clear" w:color="auto" w:fill="auto"/>
            <w:vAlign w:val="center"/>
            <w:hideMark/>
          </w:tcPr>
          <w:p w14:paraId="641BC502" w14:textId="77777777" w:rsidR="005825D9" w:rsidRPr="00807152" w:rsidRDefault="005825D9" w:rsidP="00996E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Garden frequency</w:t>
            </w:r>
          </w:p>
        </w:tc>
        <w:tc>
          <w:tcPr>
            <w:tcW w:w="2040" w:type="dxa"/>
            <w:gridSpan w:val="2"/>
            <w:shd w:val="clear" w:color="auto" w:fill="auto"/>
            <w:vAlign w:val="center"/>
            <w:hideMark/>
          </w:tcPr>
          <w:p w14:paraId="1861BA1E" w14:textId="77777777" w:rsidR="005825D9" w:rsidRPr="00807152" w:rsidRDefault="005825D9" w:rsidP="00996E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Garden duration</w:t>
            </w:r>
          </w:p>
        </w:tc>
      </w:tr>
      <w:tr w:rsidR="005825D9" w:rsidRPr="00807152" w14:paraId="01CFCA0F" w14:textId="77777777" w:rsidTr="00996E66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0E9CCB02" w14:textId="77777777" w:rsidR="005825D9" w:rsidRPr="00807152" w:rsidRDefault="005825D9" w:rsidP="00996E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024C067" w14:textId="77777777" w:rsidR="005825D9" w:rsidRPr="00807152" w:rsidRDefault="005825D9" w:rsidP="00996E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CF5FD7F" w14:textId="77777777" w:rsidR="005825D9" w:rsidRPr="00807152" w:rsidRDefault="005825D9" w:rsidP="00996E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40AAEF4" w14:textId="77777777" w:rsidR="005825D9" w:rsidRPr="00807152" w:rsidRDefault="005825D9" w:rsidP="00996E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8E69ADC" w14:textId="77777777" w:rsidR="005825D9" w:rsidRPr="00807152" w:rsidRDefault="005825D9" w:rsidP="00996E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SE</w:t>
            </w:r>
          </w:p>
        </w:tc>
      </w:tr>
      <w:tr w:rsidR="005825D9" w:rsidRPr="00807152" w14:paraId="17CDD184" w14:textId="77777777" w:rsidTr="00996E66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1B8756A7" w14:textId="77777777" w:rsidR="005825D9" w:rsidRPr="00807152" w:rsidRDefault="005825D9" w:rsidP="00996E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a0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13F6CC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EFCE72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CFB932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00551C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4</w:t>
            </w:r>
          </w:p>
        </w:tc>
      </w:tr>
      <w:tr w:rsidR="005825D9" w:rsidRPr="00807152" w14:paraId="635124DA" w14:textId="77777777" w:rsidTr="00996E66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4DEB6D39" w14:textId="77777777" w:rsidR="005825D9" w:rsidRPr="00807152" w:rsidRDefault="005825D9" w:rsidP="00996E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c0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CA0D5B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6F3A3E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1A42BA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7EAA1F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5825D9" w:rsidRPr="00807152" w14:paraId="1AE0F373" w14:textId="77777777" w:rsidTr="00996E66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3AFFA4E0" w14:textId="77777777" w:rsidR="005825D9" w:rsidRPr="00807152" w:rsidRDefault="005825D9" w:rsidP="00996E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e0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64EB81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ABB4AA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3EC0E3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7AAA38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&lt;0.01</w:t>
            </w:r>
          </w:p>
        </w:tc>
      </w:tr>
      <w:tr w:rsidR="005825D9" w:rsidRPr="00807152" w14:paraId="6C95A293" w14:textId="77777777" w:rsidTr="00996E66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42E832BB" w14:textId="77777777" w:rsidR="005825D9" w:rsidRPr="00807152" w:rsidRDefault="005825D9" w:rsidP="00996E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a0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EF135D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C6B20C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4.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A95957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D5366B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92</w:t>
            </w:r>
          </w:p>
        </w:tc>
      </w:tr>
      <w:tr w:rsidR="005825D9" w:rsidRPr="00807152" w14:paraId="4538DA1C" w14:textId="77777777" w:rsidTr="00996E66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438ADD69" w14:textId="77777777" w:rsidR="005825D9" w:rsidRPr="00807152" w:rsidRDefault="005825D9" w:rsidP="00996E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c0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5CD04C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AFD492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7A9A2B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3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790EC8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7</w:t>
            </w:r>
          </w:p>
        </w:tc>
      </w:tr>
      <w:tr w:rsidR="005825D9" w:rsidRPr="00807152" w14:paraId="59B3CEFE" w14:textId="77777777" w:rsidTr="00996E66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31143AA4" w14:textId="77777777" w:rsidR="005825D9" w:rsidRPr="00807152" w:rsidRDefault="005825D9" w:rsidP="00996E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e0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1A7094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6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15DD726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13B089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6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68488B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5825D9" w:rsidRPr="00807152" w14:paraId="51454782" w14:textId="77777777" w:rsidTr="00996E66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6218BF96" w14:textId="77777777" w:rsidR="005825D9" w:rsidRPr="00807152" w:rsidRDefault="005825D9" w:rsidP="00996E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a1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7ACB1C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CEE76A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4.6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9072C0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8EEDCA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49</w:t>
            </w:r>
          </w:p>
        </w:tc>
      </w:tr>
      <w:tr w:rsidR="005825D9" w:rsidRPr="00807152" w14:paraId="0F69F553" w14:textId="77777777" w:rsidTr="00996E66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69D519FF" w14:textId="77777777" w:rsidR="005825D9" w:rsidRPr="00807152" w:rsidRDefault="005825D9" w:rsidP="00996E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c1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532853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3EC614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41C383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F62EB0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8</w:t>
            </w:r>
          </w:p>
        </w:tc>
      </w:tr>
      <w:tr w:rsidR="005825D9" w:rsidRPr="00807152" w14:paraId="7DABFE4F" w14:textId="77777777" w:rsidTr="00996E66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6EF52D64" w14:textId="77777777" w:rsidR="005825D9" w:rsidRPr="00807152" w:rsidRDefault="005825D9" w:rsidP="00996E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e1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DB5707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A69191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2B4257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9CD534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7</w:t>
            </w:r>
          </w:p>
        </w:tc>
      </w:tr>
      <w:tr w:rsidR="005825D9" w:rsidRPr="00807152" w14:paraId="22090F96" w14:textId="77777777" w:rsidTr="00996E66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4A481569" w14:textId="77777777" w:rsidR="005825D9" w:rsidRPr="00807152" w:rsidRDefault="005825D9" w:rsidP="00996E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a0m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6A2899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5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A44C0C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0659B9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AD0797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5</w:t>
            </w:r>
          </w:p>
        </w:tc>
      </w:tr>
      <w:tr w:rsidR="005825D9" w:rsidRPr="00807152" w14:paraId="5FE88DEC" w14:textId="77777777" w:rsidTr="00996E66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50A7BE57" w14:textId="77777777" w:rsidR="005825D9" w:rsidRPr="00807152" w:rsidRDefault="005825D9" w:rsidP="00996E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c0m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3DE912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8232CBC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77EFEE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1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3C49CF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1</w:t>
            </w:r>
          </w:p>
        </w:tc>
      </w:tr>
      <w:tr w:rsidR="005825D9" w:rsidRPr="00807152" w14:paraId="25B3A9C9" w14:textId="77777777" w:rsidTr="00996E66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77997D29" w14:textId="77777777" w:rsidR="005825D9" w:rsidRPr="00807152" w:rsidRDefault="005825D9" w:rsidP="00996E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e0m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637359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4CF513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62A847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DE857B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5</w:t>
            </w:r>
          </w:p>
        </w:tc>
      </w:tr>
      <w:tr w:rsidR="005825D9" w:rsidRPr="00807152" w14:paraId="2CED27FF" w14:textId="77777777" w:rsidTr="00996E66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78853F49" w14:textId="77777777" w:rsidR="005825D9" w:rsidRPr="00807152" w:rsidRDefault="005825D9" w:rsidP="00996E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a1m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D9C75C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4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C1E75D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D5DDE9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AF08B0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2</w:t>
            </w:r>
          </w:p>
        </w:tc>
      </w:tr>
      <w:tr w:rsidR="005825D9" w:rsidRPr="00807152" w14:paraId="428A5180" w14:textId="77777777" w:rsidTr="00996E66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2124363C" w14:textId="77777777" w:rsidR="005825D9" w:rsidRPr="00807152" w:rsidRDefault="005825D9" w:rsidP="00996E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c1m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41520D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F55D51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09C6CB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1C0F79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2</w:t>
            </w:r>
          </w:p>
        </w:tc>
      </w:tr>
      <w:tr w:rsidR="005825D9" w:rsidRPr="00807152" w14:paraId="4A6159F6" w14:textId="77777777" w:rsidTr="00996E66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4F656C59" w14:textId="77777777" w:rsidR="005825D9" w:rsidRPr="00807152" w:rsidRDefault="005825D9" w:rsidP="00996E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e1m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FA6BCD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06464E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C3E5F7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5A32F3" w14:textId="77777777" w:rsidR="005825D9" w:rsidRPr="00807152" w:rsidRDefault="005825D9" w:rsidP="00996E66">
            <w:pPr>
              <w:snapToGrid w:val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1</w:t>
            </w:r>
          </w:p>
        </w:tc>
      </w:tr>
    </w:tbl>
    <w:p w14:paraId="2FF38349" w14:textId="77777777" w:rsidR="00F167C3" w:rsidRDefault="00F167C3"/>
    <w:sectPr w:rsidR="00F167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5D9"/>
    <w:rsid w:val="00453816"/>
    <w:rsid w:val="004626BF"/>
    <w:rsid w:val="005825D9"/>
    <w:rsid w:val="006C2898"/>
    <w:rsid w:val="008B3DC3"/>
    <w:rsid w:val="00952152"/>
    <w:rsid w:val="00D97F3E"/>
    <w:rsid w:val="00E12A2D"/>
    <w:rsid w:val="00F1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5F51F"/>
  <w15:chartTrackingRefBased/>
  <w15:docId w15:val="{63425CAA-5493-4DDE-B15C-015DE5E6B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chen Chang</dc:creator>
  <cp:keywords/>
  <dc:description/>
  <cp:lastModifiedBy>Chia-chen Chang</cp:lastModifiedBy>
  <cp:revision>1</cp:revision>
  <dcterms:created xsi:type="dcterms:W3CDTF">2021-12-07T19:05:00Z</dcterms:created>
  <dcterms:modified xsi:type="dcterms:W3CDTF">2021-12-07T19:05:00Z</dcterms:modified>
</cp:coreProperties>
</file>